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2E482" w14:textId="77777777" w:rsidR="0085713F" w:rsidRDefault="0085713F"/>
    <w:p w14:paraId="07A9C6C3" w14:textId="77777777" w:rsidR="00A96721" w:rsidRDefault="00A96721"/>
    <w:tbl>
      <w:tblPr>
        <w:tblStyle w:val="PlainTable2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8577"/>
      </w:tblGrid>
      <w:tr w:rsidR="00A96721" w:rsidRPr="00787D79" w14:paraId="083E6797" w14:textId="77777777" w:rsidTr="00A967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4" w:space="0" w:color="auto"/>
            </w:tcBorders>
          </w:tcPr>
          <w:p w14:paraId="5A339740" w14:textId="77777777" w:rsidR="00A96721" w:rsidRPr="00BF1F53" w:rsidRDefault="00A96721" w:rsidP="00A96721">
            <w:pPr>
              <w:spacing w:after="120" w:line="360" w:lineRule="auto"/>
              <w:jc w:val="both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>Appendix 1</w:t>
            </w:r>
          </w:p>
        </w:tc>
      </w:tr>
      <w:tr w:rsidR="00A96721" w:rsidRPr="00787D79" w14:paraId="3032AA77" w14:textId="77777777" w:rsidTr="00A967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8D090" w14:textId="77777777" w:rsidR="00A96721" w:rsidRPr="00BF1F53" w:rsidRDefault="00A96721" w:rsidP="00A96721">
            <w:pPr>
              <w:spacing w:after="120" w:line="360" w:lineRule="auto"/>
              <w:jc w:val="both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0613CF" w14:textId="77777777" w:rsidR="00A96721" w:rsidRPr="00BF1F53" w:rsidRDefault="00A96721" w:rsidP="00A96721">
            <w:pPr>
              <w:spacing w:after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>PHQ Questions</w:t>
            </w:r>
          </w:p>
        </w:tc>
      </w:tr>
      <w:tr w:rsidR="00A96721" w:rsidRPr="00787D79" w14:paraId="666D9F2D" w14:textId="77777777" w:rsidTr="00A96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26EE6" w14:textId="77777777" w:rsidR="00A96721" w:rsidRPr="00BF1F53" w:rsidRDefault="00A96721" w:rsidP="00A96721">
            <w:pPr>
              <w:spacing w:after="120" w:line="360" w:lineRule="auto"/>
              <w:jc w:val="both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2534F7" w14:textId="77777777" w:rsidR="00A96721" w:rsidRPr="00BF1F53" w:rsidRDefault="00A96721" w:rsidP="00A96721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 xml:space="preserve">In doing things, there is little interest or pleasure </w:t>
            </w:r>
          </w:p>
        </w:tc>
      </w:tr>
      <w:tr w:rsidR="00A96721" w:rsidRPr="00787D79" w14:paraId="0F0E4663" w14:textId="77777777" w:rsidTr="00A96721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06B13" w14:textId="77777777" w:rsidR="00A96721" w:rsidRPr="00BF1F53" w:rsidRDefault="00A96721" w:rsidP="00A96721">
            <w:pPr>
              <w:spacing w:after="120" w:line="360" w:lineRule="auto"/>
              <w:jc w:val="both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9876B1" w14:textId="77777777" w:rsidR="00A96721" w:rsidRPr="00BF1F53" w:rsidRDefault="00A96721" w:rsidP="00A96721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 xml:space="preserve">Hopeless or depressed, feeling down, </w:t>
            </w:r>
          </w:p>
        </w:tc>
      </w:tr>
      <w:tr w:rsidR="00A96721" w:rsidRPr="00787D79" w14:paraId="1477089C" w14:textId="77777777" w:rsidTr="00A96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EEE86" w14:textId="77777777" w:rsidR="00A96721" w:rsidRPr="00BF1F53" w:rsidRDefault="00A96721" w:rsidP="00A96721">
            <w:pPr>
              <w:spacing w:after="120" w:line="360" w:lineRule="auto"/>
              <w:jc w:val="both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016B1D" w14:textId="77777777" w:rsidR="00A96721" w:rsidRPr="00BF1F53" w:rsidRDefault="00A96721" w:rsidP="00A96721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 xml:space="preserve">Sleeping too much or staying asleep or </w:t>
            </w:r>
            <w:r>
              <w:rPr>
                <w:rFonts w:ascii="Times New Roman" w:hAnsi="Times New Roman" w:cs="Times New Roman"/>
              </w:rPr>
              <w:t xml:space="preserve">having </w:t>
            </w:r>
            <w:r w:rsidRPr="00BF1F53">
              <w:rPr>
                <w:rFonts w:ascii="Times New Roman" w:hAnsi="Times New Roman" w:cs="Times New Roman"/>
              </w:rPr>
              <w:t>trouble falling</w:t>
            </w:r>
          </w:p>
        </w:tc>
      </w:tr>
      <w:tr w:rsidR="00A96721" w:rsidRPr="00787D79" w14:paraId="1252EAC1" w14:textId="77777777" w:rsidTr="00A96721">
        <w:trPr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210AE" w14:textId="77777777" w:rsidR="00A96721" w:rsidRPr="00BF1F53" w:rsidRDefault="00A96721" w:rsidP="00A96721">
            <w:pPr>
              <w:spacing w:after="120" w:line="360" w:lineRule="auto"/>
              <w:jc w:val="both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96AC0B" w14:textId="77777777" w:rsidR="00A96721" w:rsidRPr="00BF1F53" w:rsidRDefault="00A96721" w:rsidP="00A96721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 xml:space="preserve">Having little energy or feeling tired </w:t>
            </w:r>
          </w:p>
        </w:tc>
      </w:tr>
      <w:tr w:rsidR="00A96721" w:rsidRPr="00787D79" w14:paraId="2FF5E88D" w14:textId="77777777" w:rsidTr="00A96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4AFE7" w14:textId="77777777" w:rsidR="00A96721" w:rsidRPr="00BF1F53" w:rsidRDefault="00A96721" w:rsidP="00A96721">
            <w:pPr>
              <w:spacing w:after="120" w:line="360" w:lineRule="auto"/>
              <w:jc w:val="both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DCF6D3" w14:textId="77777777" w:rsidR="00A96721" w:rsidRPr="00BF1F53" w:rsidRDefault="00A96721" w:rsidP="00A96721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>Overeating or poor appetite</w:t>
            </w:r>
          </w:p>
        </w:tc>
      </w:tr>
      <w:tr w:rsidR="00A96721" w:rsidRPr="00787D79" w14:paraId="223E5CEE" w14:textId="77777777" w:rsidTr="00A96721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73248" w14:textId="77777777" w:rsidR="00A96721" w:rsidRPr="00BF1F53" w:rsidRDefault="00A96721" w:rsidP="00A96721">
            <w:pPr>
              <w:spacing w:after="120" w:line="360" w:lineRule="auto"/>
              <w:jc w:val="both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80AB74" w14:textId="77777777" w:rsidR="00A96721" w:rsidRPr="00BF1F53" w:rsidRDefault="00A96721" w:rsidP="00A96721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>Feeling uncomfortable about yourself - or have let yourself or your family down or that you are a failure</w:t>
            </w:r>
          </w:p>
        </w:tc>
      </w:tr>
      <w:tr w:rsidR="00A96721" w:rsidRPr="00787D79" w14:paraId="4F1A3FC6" w14:textId="77777777" w:rsidTr="00A96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FDD7E" w14:textId="77777777" w:rsidR="00A96721" w:rsidRPr="00BF1F53" w:rsidRDefault="00A96721" w:rsidP="00A96721">
            <w:pPr>
              <w:spacing w:after="120" w:line="360" w:lineRule="auto"/>
              <w:jc w:val="both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610C1B" w14:textId="77777777" w:rsidR="00A96721" w:rsidRPr="00BF1F53" w:rsidRDefault="00A96721" w:rsidP="00A96721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 xml:space="preserve">Trouble </w:t>
            </w:r>
            <w:r>
              <w:rPr>
                <w:rFonts w:ascii="Times New Roman" w:hAnsi="Times New Roman" w:cs="Times New Roman"/>
              </w:rPr>
              <w:t>concentrating</w:t>
            </w:r>
            <w:r w:rsidRPr="00BF1F53">
              <w:rPr>
                <w:rFonts w:ascii="Times New Roman" w:hAnsi="Times New Roman" w:cs="Times New Roman"/>
              </w:rPr>
              <w:t xml:space="preserve"> on things, such as watching television or reading the newspaper</w:t>
            </w:r>
          </w:p>
        </w:tc>
      </w:tr>
      <w:tr w:rsidR="00A96721" w:rsidRPr="00787D79" w14:paraId="76585EC5" w14:textId="77777777" w:rsidTr="00A9672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D7236" w14:textId="77777777" w:rsidR="00A96721" w:rsidRPr="00BF1F53" w:rsidRDefault="00A96721" w:rsidP="00A96721">
            <w:pPr>
              <w:spacing w:after="120" w:line="360" w:lineRule="auto"/>
              <w:jc w:val="both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E34EF1" w14:textId="77777777" w:rsidR="00A96721" w:rsidRPr="00BF1F53" w:rsidRDefault="00A96721" w:rsidP="00A96721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>So slowly moving or speaking that can be noticed by other people</w:t>
            </w:r>
          </w:p>
        </w:tc>
      </w:tr>
      <w:tr w:rsidR="00A96721" w:rsidRPr="00787D79" w14:paraId="18F74D57" w14:textId="77777777" w:rsidTr="00A96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8A8FF" w14:textId="77777777" w:rsidR="00A96721" w:rsidRPr="00BF1F53" w:rsidRDefault="00A96721" w:rsidP="00A96721">
            <w:pPr>
              <w:spacing w:after="120" w:line="360" w:lineRule="auto"/>
              <w:jc w:val="both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B81B2D" w14:textId="77777777" w:rsidR="00A96721" w:rsidRPr="00BF1F53" w:rsidRDefault="00A96721" w:rsidP="00A96721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1F53">
              <w:rPr>
                <w:rFonts w:ascii="Times New Roman" w:hAnsi="Times New Roman" w:cs="Times New Roman"/>
              </w:rPr>
              <w:t>Better thoughts are hurting yourself or dead</w:t>
            </w:r>
          </w:p>
        </w:tc>
      </w:tr>
    </w:tbl>
    <w:p w14:paraId="47DBE6D7" w14:textId="77777777" w:rsidR="00A96721" w:rsidRDefault="00A96721"/>
    <w:sectPr w:rsidR="00A96721" w:rsidSect="00CB3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lpurush">
    <w:panose1 w:val="02000600000000000000"/>
    <w:charset w:val="00"/>
    <w:family w:val="auto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5341"/>
    <w:rsid w:val="00044F61"/>
    <w:rsid w:val="00094DBB"/>
    <w:rsid w:val="00155A52"/>
    <w:rsid w:val="00265DEE"/>
    <w:rsid w:val="00645341"/>
    <w:rsid w:val="0085713F"/>
    <w:rsid w:val="00A96721"/>
    <w:rsid w:val="00C6792B"/>
    <w:rsid w:val="00CB3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9FD6E"/>
  <w15:docId w15:val="{CF138E52-1BF1-4669-A5EF-83A6CF586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721"/>
    <w:pPr>
      <w:spacing w:after="160" w:line="259" w:lineRule="auto"/>
    </w:pPr>
    <w:rPr>
      <w:rFonts w:ascii="Kalpurush" w:eastAsiaTheme="minorHAnsi" w:hAnsi="Kalpurush" w:cs="Kalpurush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96721"/>
    <w:pPr>
      <w:spacing w:line="240" w:lineRule="auto"/>
    </w:pPr>
    <w:rPr>
      <w:rFonts w:asciiTheme="minorHAnsi" w:eastAsiaTheme="minorHAnsi" w:hAnsiTheme="minorHAnsi" w:cstheme="minorBidi"/>
      <w:kern w:val="0"/>
      <w:sz w:val="22"/>
      <w:szCs w:val="28"/>
      <w:lang w:val="en-GB" w:eastAsia="en-US" w:bidi="bn-BD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5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 Siddik</dc:creator>
  <cp:keywords/>
  <dc:description/>
  <cp:lastModifiedBy>A B Siddik</cp:lastModifiedBy>
  <cp:revision>1</cp:revision>
  <dcterms:created xsi:type="dcterms:W3CDTF">2023-11-18T09:38:00Z</dcterms:created>
  <dcterms:modified xsi:type="dcterms:W3CDTF">2023-11-19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f984c16d1326bce5d68b05799fd04e19b244e4cd2107204e392ae621129b32</vt:lpwstr>
  </property>
</Properties>
</file>